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A36" w:rsidRDefault="00003A36" w:rsidP="00003A36">
      <w:pPr>
        <w:rPr>
          <w:rFonts w:ascii="Arial" w:eastAsia="Calibri" w:hAnsi="Arial" w:cs="Arial"/>
          <w:b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lang w:val="en-US"/>
        </w:rPr>
        <w:t>Supporting information S1 Table</w:t>
      </w:r>
    </w:p>
    <w:p w:rsidR="00003A36" w:rsidRDefault="00003A36" w:rsidP="00552A79">
      <w:pPr>
        <w:rPr>
          <w:rFonts w:ascii="Arial" w:hAnsi="Arial" w:cs="Arial"/>
          <w:lang w:val="en-US"/>
        </w:rPr>
      </w:pPr>
    </w:p>
    <w:p w:rsidR="00552A79" w:rsidRPr="00724E78" w:rsidRDefault="0070370A" w:rsidP="00552A7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1</w:t>
      </w:r>
      <w:r w:rsidR="00552A79" w:rsidRPr="00724E78">
        <w:rPr>
          <w:rFonts w:ascii="Arial" w:hAnsi="Arial" w:cs="Arial"/>
          <w:lang w:val="en-US"/>
        </w:rPr>
        <w:t xml:space="preserve"> Table</w:t>
      </w:r>
      <w:r w:rsidR="00552A79">
        <w:rPr>
          <w:rFonts w:ascii="Arial" w:hAnsi="Arial" w:cs="Arial"/>
          <w:lang w:val="en-US"/>
        </w:rPr>
        <w:t>:</w:t>
      </w:r>
      <w:r w:rsidR="00552A79" w:rsidRPr="00724E78">
        <w:rPr>
          <w:rFonts w:ascii="Arial" w:hAnsi="Arial" w:cs="Arial"/>
          <w:lang w:val="en-US"/>
        </w:rPr>
        <w:t xml:space="preserve"> </w:t>
      </w:r>
      <w:r w:rsidR="00552A79" w:rsidRPr="00724E78">
        <w:rPr>
          <w:rFonts w:ascii="Arial" w:eastAsia="Calibri" w:hAnsi="Arial" w:cs="Arial"/>
          <w:lang w:val="en-US"/>
        </w:rPr>
        <w:t>Designed primers for PRV genome segments detected in this study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767"/>
        <w:gridCol w:w="1327"/>
        <w:gridCol w:w="2200"/>
        <w:gridCol w:w="2040"/>
        <w:gridCol w:w="1177"/>
      </w:tblGrid>
      <w:tr w:rsidR="00A93170" w:rsidRPr="001F6F5B" w:rsidTr="00107507">
        <w:trPr>
          <w:trHeight w:val="300"/>
        </w:trPr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segment</w:t>
            </w:r>
            <w:proofErr w:type="spellEnd"/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</w:tcPr>
          <w:p w:rsidR="00A93170" w:rsidRPr="001F6F5B" w:rsidRDefault="00B3171A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 xml:space="preserve">primer </w:t>
            </w: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2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length</w:t>
            </w:r>
            <w:proofErr w:type="spellEnd"/>
            <w:r w:rsidRPr="001F6F5B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bp</w:t>
            </w:r>
            <w:proofErr w:type="spellEnd"/>
            <w:r w:rsidRPr="001F6F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tcBorders>
              <w:top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1</w:t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λ1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1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gacttgactgctgacga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tcccaacttcgtctcacc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359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1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gaagttgggaagatcgtct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caatcctcacaacagctgc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1-3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ccgatcaagcttacgac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ggttgatctccagcatg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672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2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λ2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2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ggctacgctttatgggcta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aacgtcgcattccatctg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792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2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tacgctttatgggctacgc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gcttgatcaacgtcgcatt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797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3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λ3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3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gtcaaccaactacctgaagac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acgcttctagtaccgacg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L3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tttctcggagtacctgc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ctcctctcaaccatccagc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832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µ2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1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gcaaaccgtgtttctagga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aaaggttcactccacgcac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1218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1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acaaccgttttctgctg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gcctttctgactgcacac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2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µ1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2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ttttgggtaactggcgacg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tacaacgtactgccagggt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541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2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caccacctacactcaa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acaacgtactgccagggtg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688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3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µNS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M3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ctactacaatggctgaatca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gcatgaatcctttgacgt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629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1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σ3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1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aggacggcgacaactactg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ctaaggcgtcgcttagctt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1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gctaaagttcatggtgcgag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ccttctgaccatgttcacc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2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σ2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2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ctcgggtatttctgcctttt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gtatagcgtgttggtccct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2-2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agggaccaacacgctatacc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cgtgtatttgccgccatta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1055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3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93170">
              <w:rPr>
                <w:rFonts w:ascii="Arial" w:hAnsi="Arial" w:cs="Arial"/>
                <w:sz w:val="18"/>
                <w:szCs w:val="18"/>
              </w:rPr>
              <w:t>σNS</w:t>
            </w:r>
            <w:proofErr w:type="spellEnd"/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3-1</w:t>
            </w: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aacttcgatcttgggcgtc</w:t>
            </w:r>
            <w:proofErr w:type="spellEnd"/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ggaagcttcagaccatacgc</w:t>
            </w:r>
            <w:proofErr w:type="spellEnd"/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4</w:t>
            </w:r>
          </w:p>
        </w:tc>
        <w:tc>
          <w:tcPr>
            <w:tcW w:w="767" w:type="dxa"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A93170">
              <w:rPr>
                <w:rFonts w:ascii="Arial" w:hAnsi="Arial" w:cs="Arial"/>
                <w:sz w:val="18"/>
                <w:szCs w:val="18"/>
              </w:rPr>
              <w:t>σ1</w:t>
            </w:r>
          </w:p>
        </w:tc>
        <w:tc>
          <w:tcPr>
            <w:tcW w:w="132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0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tcBorders>
              <w:bottom w:val="nil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bottom w:val="nil"/>
            </w:tcBorders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tcBorders>
              <w:bottom w:val="nil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4-1</w:t>
            </w:r>
          </w:p>
        </w:tc>
        <w:tc>
          <w:tcPr>
            <w:tcW w:w="2200" w:type="dxa"/>
            <w:tcBorders>
              <w:bottom w:val="nil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tcagcttaaccatgcatagct</w:t>
            </w:r>
            <w:proofErr w:type="spellEnd"/>
          </w:p>
        </w:tc>
        <w:tc>
          <w:tcPr>
            <w:tcW w:w="2040" w:type="dxa"/>
            <w:tcBorders>
              <w:bottom w:val="nil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tcagtgaagcgaagttccg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</w:tr>
      <w:tr w:rsidR="00A93170" w:rsidRPr="001F6F5B" w:rsidTr="00107507">
        <w:trPr>
          <w:trHeight w:val="300"/>
        </w:trPr>
        <w:tc>
          <w:tcPr>
            <w:tcW w:w="100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bottom w:val="single" w:sz="12" w:space="0" w:color="auto"/>
            </w:tcBorders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S4-2</w:t>
            </w:r>
          </w:p>
        </w:tc>
        <w:tc>
          <w:tcPr>
            <w:tcW w:w="220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cggaacttcgcttcactgaa</w:t>
            </w:r>
            <w:proofErr w:type="spellEnd"/>
          </w:p>
        </w:tc>
        <w:tc>
          <w:tcPr>
            <w:tcW w:w="204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F5B">
              <w:rPr>
                <w:rFonts w:ascii="Arial" w:hAnsi="Arial" w:cs="Arial"/>
                <w:sz w:val="18"/>
                <w:szCs w:val="18"/>
              </w:rPr>
              <w:t>tgtcgtcaatctcaggacca</w:t>
            </w:r>
            <w:proofErr w:type="spellEnd"/>
          </w:p>
        </w:tc>
        <w:tc>
          <w:tcPr>
            <w:tcW w:w="117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3170" w:rsidRPr="001F6F5B" w:rsidRDefault="00A93170" w:rsidP="0089772E">
            <w:pPr>
              <w:rPr>
                <w:rFonts w:ascii="Arial" w:hAnsi="Arial" w:cs="Arial"/>
                <w:sz w:val="18"/>
                <w:szCs w:val="18"/>
              </w:rPr>
            </w:pPr>
            <w:r w:rsidRPr="001F6F5B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</w:tr>
    </w:tbl>
    <w:p w:rsidR="00552A79" w:rsidRPr="00C32B27" w:rsidRDefault="00552A79" w:rsidP="00552A79">
      <w:pPr>
        <w:rPr>
          <w:rFonts w:ascii="Arial" w:hAnsi="Arial" w:cs="Arial"/>
          <w:lang w:val="en-US"/>
        </w:rPr>
      </w:pPr>
    </w:p>
    <w:p w:rsidR="0016590A" w:rsidRDefault="00F40823"/>
    <w:sectPr w:rsidR="001659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A79"/>
    <w:rsid w:val="00003A36"/>
    <w:rsid w:val="00107507"/>
    <w:rsid w:val="001F6F5B"/>
    <w:rsid w:val="0038274D"/>
    <w:rsid w:val="00552A79"/>
    <w:rsid w:val="0070370A"/>
    <w:rsid w:val="00A93170"/>
    <w:rsid w:val="00B3171A"/>
    <w:rsid w:val="00B70B8A"/>
    <w:rsid w:val="00E07732"/>
    <w:rsid w:val="00F4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269759-F709-4411-8CC8-4220FF5A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2A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2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1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le, Bernhard</dc:creator>
  <cp:keywords/>
  <dc:description/>
  <cp:lastModifiedBy>Stoeckle, Bernhard</cp:lastModifiedBy>
  <cp:revision>8</cp:revision>
  <dcterms:created xsi:type="dcterms:W3CDTF">2018-06-14T12:41:00Z</dcterms:created>
  <dcterms:modified xsi:type="dcterms:W3CDTF">2018-10-11T07:12:00Z</dcterms:modified>
</cp:coreProperties>
</file>